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A67028" w14:textId="77777777" w:rsidR="009D6574" w:rsidRDefault="001C1989">
      <w:r>
        <w:t>Link to File S5:</w:t>
      </w:r>
    </w:p>
    <w:p w14:paraId="6A29B147" w14:textId="77777777" w:rsidR="00D30AF8" w:rsidRDefault="00D30AF8"/>
    <w:p w14:paraId="5C82EFA5" w14:textId="77777777" w:rsidR="00D30AF8" w:rsidRPr="00D30AF8" w:rsidRDefault="00D30AF8" w:rsidP="00D30AF8">
      <w:r w:rsidRPr="00D30AF8">
        <w:fldChar w:fldCharType="begin"/>
      </w:r>
      <w:r w:rsidRPr="00D30AF8">
        <w:instrText xml:space="preserve"> HYPERLINK "https://www.google.com/url?q=http://genome.grid.wayne.edu/ALOFT/Supp/FileS5_GxE_0PCs_corrected.txt.gz&amp;sa=D&amp;source=hangouts&amp;ust=1576366176636000&amp;usg=AFQjCNGhPW4iIRWQ1_6YrtGcF9E-sR3IuA" \t "_blank" </w:instrText>
      </w:r>
      <w:r w:rsidRPr="00D30AF8">
        <w:fldChar w:fldCharType="separate"/>
      </w:r>
      <w:r w:rsidRPr="00D30AF8">
        <w:t>http://genome.grid.wayne.edu/ALOFT/Supp/FileS5_GxE_0PCs_corrected.txt.gz</w:t>
      </w:r>
      <w:r w:rsidRPr="00D30AF8">
        <w:fldChar w:fldCharType="end"/>
      </w:r>
    </w:p>
    <w:p w14:paraId="26307AA3" w14:textId="77777777" w:rsidR="00D30AF8" w:rsidRDefault="00D30AF8"/>
    <w:p w14:paraId="2CDD960F" w14:textId="77777777" w:rsidR="001C1989" w:rsidRDefault="001C1989"/>
    <w:p w14:paraId="4BD284EE" w14:textId="77777777" w:rsidR="001C1989" w:rsidRDefault="001C1989">
      <w:bookmarkStart w:id="0" w:name="_GoBack"/>
      <w:bookmarkEnd w:id="0"/>
    </w:p>
    <w:sectPr w:rsidR="001C1989" w:rsidSect="0089309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989"/>
    <w:rsid w:val="001C1989"/>
    <w:rsid w:val="0089309A"/>
    <w:rsid w:val="009D6574"/>
    <w:rsid w:val="00D30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B1A0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0AF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0AF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445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Macintosh Word</Application>
  <DocSecurity>0</DocSecurity>
  <Lines>2</Lines>
  <Paragraphs>1</Paragraphs>
  <ScaleCrop>false</ScaleCrop>
  <Company>WSUSOM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Luca</dc:creator>
  <cp:keywords/>
  <dc:description/>
  <cp:lastModifiedBy>Francesca Luca</cp:lastModifiedBy>
  <cp:revision>2</cp:revision>
  <dcterms:created xsi:type="dcterms:W3CDTF">2019-12-13T23:14:00Z</dcterms:created>
  <dcterms:modified xsi:type="dcterms:W3CDTF">2019-12-13T23:30:00Z</dcterms:modified>
</cp:coreProperties>
</file>